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A7084" w14:textId="0D7802B9" w:rsidR="000A3877" w:rsidRPr="00B94AC5" w:rsidRDefault="000A3877" w:rsidP="000A3877">
      <w:pPr>
        <w:spacing w:line="360" w:lineRule="auto"/>
        <w:jc w:val="center"/>
        <w:rPr>
          <w:rFonts w:ascii="Palatino Linotype" w:eastAsia="等线 Light" w:hAnsi="Palatino Linotype"/>
          <w:noProof/>
          <w:sz w:val="18"/>
          <w:szCs w:val="18"/>
        </w:rPr>
      </w:pPr>
      <w:bookmarkStart w:id="0" w:name="_GoBack"/>
      <w:bookmarkEnd w:id="0"/>
      <w:r w:rsidRPr="00B94AC5">
        <w:rPr>
          <w:rFonts w:ascii="Palatino Linotype" w:eastAsia="等线 Light" w:hAnsi="Palatino Linotype"/>
          <w:b/>
          <w:noProof/>
          <w:sz w:val="18"/>
          <w:szCs w:val="18"/>
        </w:rPr>
        <w:t xml:space="preserve">Table </w:t>
      </w:r>
      <w:r w:rsidR="004B44C1">
        <w:rPr>
          <w:rFonts w:ascii="Palatino Linotype" w:eastAsia="等线 Light" w:hAnsi="Palatino Linotype"/>
          <w:b/>
          <w:noProof/>
          <w:sz w:val="18"/>
          <w:szCs w:val="18"/>
        </w:rPr>
        <w:t>S</w:t>
      </w:r>
      <w:r w:rsidRPr="00B94AC5">
        <w:rPr>
          <w:rFonts w:ascii="Palatino Linotype" w:eastAsia="等线 Light" w:hAnsi="Palatino Linotype"/>
          <w:b/>
          <w:noProof/>
          <w:sz w:val="18"/>
          <w:szCs w:val="18"/>
        </w:rPr>
        <w:t>1</w:t>
      </w:r>
      <w:r w:rsidR="00E07729">
        <w:rPr>
          <w:rFonts w:ascii="Palatino Linotype" w:eastAsia="等线 Light" w:hAnsi="Palatino Linotype"/>
          <w:sz w:val="18"/>
          <w:szCs w:val="18"/>
        </w:rPr>
        <w:t xml:space="preserve"> </w:t>
      </w:r>
      <w:r w:rsidRPr="00B94AC5">
        <w:rPr>
          <w:rFonts w:ascii="Palatino Linotype" w:eastAsia="等线 Light" w:hAnsi="Palatino Linotype"/>
          <w:sz w:val="18"/>
          <w:szCs w:val="18"/>
        </w:rPr>
        <w:t xml:space="preserve">Effect of </w:t>
      </w:r>
      <w:r w:rsidR="00704B2F" w:rsidRPr="00704B2F">
        <w:rPr>
          <w:rFonts w:ascii="Palatino Linotype" w:eastAsia="等线 Light" w:hAnsi="Palatino Linotype"/>
          <w:sz w:val="18"/>
          <w:szCs w:val="18"/>
        </w:rPr>
        <w:t>lipopolysaccharides (LPS)</w:t>
      </w:r>
      <w:r w:rsidRPr="00B94AC5">
        <w:rPr>
          <w:rFonts w:ascii="Palatino Linotype" w:eastAsia="等线 Light" w:hAnsi="Palatino Linotype"/>
          <w:sz w:val="18"/>
          <w:szCs w:val="18"/>
        </w:rPr>
        <w:t xml:space="preserve"> on </w:t>
      </w:r>
      <w:r w:rsidRPr="00B94AC5">
        <w:rPr>
          <w:rFonts w:ascii="Palatino Linotype" w:eastAsia="等线 Light" w:hAnsi="Palatino Linotype"/>
          <w:noProof/>
          <w:sz w:val="18"/>
          <w:szCs w:val="18"/>
        </w:rPr>
        <w:t>Heart rate in lambs</w:t>
      </w:r>
    </w:p>
    <w:tbl>
      <w:tblPr>
        <w:tblW w:w="8699" w:type="dxa"/>
        <w:jc w:val="center"/>
        <w:tblLook w:val="04A0" w:firstRow="1" w:lastRow="0" w:firstColumn="1" w:lastColumn="0" w:noHBand="0" w:noVBand="1"/>
      </w:tblPr>
      <w:tblGrid>
        <w:gridCol w:w="1282"/>
        <w:gridCol w:w="1444"/>
        <w:gridCol w:w="1530"/>
        <w:gridCol w:w="1658"/>
        <w:gridCol w:w="1581"/>
        <w:gridCol w:w="1204"/>
      </w:tblGrid>
      <w:tr w:rsidR="000A3877" w:rsidRPr="004B44C1" w14:paraId="0F05A7CB" w14:textId="77777777" w:rsidTr="004B44C1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6D98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Time (d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1A70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LPS (μg/kg BW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9B3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-</w:t>
            </w:r>
            <w:r w:rsidR="004B44C1"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V</w:t>
            </w:r>
            <w:r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alue</w:t>
            </w:r>
          </w:p>
        </w:tc>
      </w:tr>
      <w:tr w:rsidR="000A3877" w:rsidRPr="004B44C1" w14:paraId="4FED8560" w14:textId="77777777" w:rsidTr="004B44C1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E053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B83A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6E5F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2288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6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212D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0A3877" w:rsidRPr="004B44C1" w14:paraId="25437FC9" w14:textId="77777777" w:rsidTr="004B44C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F65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D8A1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04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5.72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8AC2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18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4.08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E807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25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5.12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D2F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31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3.73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44CE" w14:textId="77777777" w:rsidR="000A3877" w:rsidRPr="004B44C1" w:rsidRDefault="004B44C1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&lt; </w:t>
            </w:r>
            <w:r w:rsidR="000A3877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A3877" w:rsidRPr="004B44C1" w14:paraId="072199DD" w14:textId="77777777" w:rsidTr="004B44C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F98B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13D4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15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4.37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66AF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20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9.70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2A07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37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5.17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424F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39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3.17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9C9B" w14:textId="77777777" w:rsidR="000A3877" w:rsidRPr="004B44C1" w:rsidRDefault="004B44C1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&lt; </w:t>
            </w:r>
            <w:r w:rsidR="000A3877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A3877" w:rsidRPr="004B44C1" w14:paraId="57530989" w14:textId="77777777" w:rsidTr="004B44C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6591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3193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17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4.51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B10C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20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6.34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1D63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25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0.09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148A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43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.20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C71A" w14:textId="77777777" w:rsidR="000A3877" w:rsidRPr="004B44C1" w:rsidRDefault="004B44C1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&lt; </w:t>
            </w:r>
            <w:r w:rsidR="000A3877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A3877" w:rsidRPr="004B44C1" w14:paraId="11686B92" w14:textId="77777777" w:rsidTr="004B44C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A57D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6248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13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6.35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5500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34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7.71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A9C1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33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1.16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3943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44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2.08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B9D" w14:textId="77777777" w:rsidR="000A3877" w:rsidRPr="004B44C1" w:rsidRDefault="004B44C1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&lt; </w:t>
            </w:r>
            <w:r w:rsidR="000A3877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A3877" w:rsidRPr="004B44C1" w14:paraId="6EA26B5B" w14:textId="77777777" w:rsidTr="004B44C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8917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F3B61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09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5.01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D42D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25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8.05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9751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31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6.09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D784" w14:textId="77777777" w:rsidR="000A3877" w:rsidRPr="004B44C1" w:rsidRDefault="000A3877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141</w:t>
            </w:r>
            <w:r w:rsidR="004B44C1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± 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2.50</w:t>
            </w:r>
            <w:r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BBAA" w14:textId="77777777" w:rsidR="000A3877" w:rsidRPr="004B44C1" w:rsidRDefault="004B44C1" w:rsidP="004B44C1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</w:pPr>
            <w:r w:rsidRPr="004B44C1">
              <w:rPr>
                <w:rFonts w:ascii="Palatino Linotype" w:eastAsia="等线 Light" w:hAnsi="Palatino Linotype" w:cs="宋体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 xml:space="preserve"> &lt; </w:t>
            </w:r>
            <w:r w:rsidR="000A3877" w:rsidRPr="004B44C1">
              <w:rPr>
                <w:rFonts w:ascii="Palatino Linotype" w:eastAsia="等线 Light" w:hAnsi="Palatino Linotype" w:cs="宋体"/>
                <w:color w:val="000000"/>
                <w:kern w:val="0"/>
                <w:sz w:val="20"/>
                <w:szCs w:val="20"/>
              </w:rPr>
              <w:t>0.05</w:t>
            </w:r>
          </w:p>
        </w:tc>
      </w:tr>
    </w:tbl>
    <w:p w14:paraId="67FD72F9" w14:textId="77777777" w:rsidR="000A3877" w:rsidRPr="00F43577" w:rsidRDefault="000A3877" w:rsidP="000A3877">
      <w:pPr>
        <w:rPr>
          <w:rFonts w:ascii="Palatino Linotype" w:hAnsi="Palatino Linotype"/>
          <w:sz w:val="18"/>
          <w:szCs w:val="18"/>
        </w:rPr>
      </w:pPr>
      <w:r w:rsidRPr="00F43577">
        <w:rPr>
          <w:rFonts w:ascii="Palatino Linotype" w:hAnsi="Palatino Linotype"/>
          <w:sz w:val="18"/>
          <w:szCs w:val="18"/>
          <w:vertAlign w:val="superscript"/>
        </w:rPr>
        <w:t xml:space="preserve">a,b </w:t>
      </w:r>
      <w:r w:rsidRPr="00F43577">
        <w:rPr>
          <w:rFonts w:ascii="Palatino Linotype" w:hAnsi="Palatino Linotype"/>
          <w:sz w:val="18"/>
          <w:szCs w:val="18"/>
        </w:rPr>
        <w:t>Values within a row with different superscripts are different from each other (</w:t>
      </w:r>
      <w:r w:rsidR="004B44C1" w:rsidRPr="004B44C1">
        <w:rPr>
          <w:rFonts w:ascii="Palatino Linotype" w:eastAsia="等线 Light" w:hAnsi="Palatino Linotype" w:cs="宋体"/>
          <w:b/>
          <w:i/>
          <w:color w:val="000000"/>
          <w:kern w:val="0"/>
          <w:sz w:val="20"/>
          <w:szCs w:val="20"/>
        </w:rPr>
        <w:t>p</w:t>
      </w:r>
      <w:r w:rsidRPr="00F43577">
        <w:rPr>
          <w:rFonts w:ascii="Palatino Linotype" w:hAnsi="Palatino Linotype"/>
          <w:sz w:val="18"/>
          <w:szCs w:val="18"/>
        </w:rPr>
        <w:t xml:space="preserve"> &lt; 0.05). </w:t>
      </w:r>
    </w:p>
    <w:p w14:paraId="0130B079" w14:textId="77777777" w:rsidR="00FD2410" w:rsidRPr="000A3877" w:rsidRDefault="00620826"/>
    <w:sectPr w:rsidR="00FD2410" w:rsidRPr="000A3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EF507" w14:textId="77777777" w:rsidR="00620826" w:rsidRDefault="00620826" w:rsidP="000A3877">
      <w:r>
        <w:separator/>
      </w:r>
    </w:p>
  </w:endnote>
  <w:endnote w:type="continuationSeparator" w:id="0">
    <w:p w14:paraId="2EA308BA" w14:textId="77777777" w:rsidR="00620826" w:rsidRDefault="00620826" w:rsidP="000A3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112291" w14:textId="77777777" w:rsidR="00620826" w:rsidRDefault="00620826" w:rsidP="000A3877">
      <w:r>
        <w:separator/>
      </w:r>
    </w:p>
  </w:footnote>
  <w:footnote w:type="continuationSeparator" w:id="0">
    <w:p w14:paraId="0A7E436A" w14:textId="77777777" w:rsidR="00620826" w:rsidRDefault="00620826" w:rsidP="000A3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6F5"/>
    <w:rsid w:val="000A3877"/>
    <w:rsid w:val="002D4204"/>
    <w:rsid w:val="002D577B"/>
    <w:rsid w:val="004B44C1"/>
    <w:rsid w:val="005D7B77"/>
    <w:rsid w:val="00620826"/>
    <w:rsid w:val="006338AA"/>
    <w:rsid w:val="00680CF9"/>
    <w:rsid w:val="006A184F"/>
    <w:rsid w:val="00704B2F"/>
    <w:rsid w:val="00AB0186"/>
    <w:rsid w:val="00AD7ABF"/>
    <w:rsid w:val="00B50A4B"/>
    <w:rsid w:val="00C23284"/>
    <w:rsid w:val="00E07729"/>
    <w:rsid w:val="00F15A47"/>
    <w:rsid w:val="00F5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D94F17"/>
  <w15:chartTrackingRefBased/>
  <w15:docId w15:val="{85ED2B45-B871-4726-9856-9C13D1F71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8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38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3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38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400</Characters>
  <Application>Microsoft Office Word</Application>
  <DocSecurity>0</DocSecurity>
  <Lines>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oris</cp:lastModifiedBy>
  <cp:revision>2</cp:revision>
  <dcterms:created xsi:type="dcterms:W3CDTF">2019-10-25T08:56:00Z</dcterms:created>
  <dcterms:modified xsi:type="dcterms:W3CDTF">2019-10-25T08:56:00Z</dcterms:modified>
</cp:coreProperties>
</file>